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8C8" w:rsidRPr="00F021D6" w:rsidRDefault="00F021D6">
      <w:pPr>
        <w:rPr>
          <w:u w:val="single"/>
        </w:rPr>
      </w:pPr>
      <w:r w:rsidRPr="00F021D6">
        <w:rPr>
          <w:u w:val="single"/>
        </w:rPr>
        <w:t>Conflict of interest</w:t>
      </w:r>
    </w:p>
    <w:p w:rsidR="00F021D6" w:rsidRDefault="00F021D6">
      <w:r>
        <w:t>The authors declare no conflict of int</w:t>
      </w:r>
      <w:bookmarkStart w:id="0" w:name="_GoBack"/>
      <w:bookmarkEnd w:id="0"/>
      <w:r>
        <w:t xml:space="preserve">erest. </w:t>
      </w:r>
    </w:p>
    <w:sectPr w:rsidR="00F02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1D6"/>
    <w:rsid w:val="003408C8"/>
    <w:rsid w:val="00F0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S</Company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mugaswami, Vaithi, Ph.D.</dc:creator>
  <cp:lastModifiedBy>Arumugaswami, Vaithi, Ph.D.</cp:lastModifiedBy>
  <cp:revision>1</cp:revision>
  <dcterms:created xsi:type="dcterms:W3CDTF">2015-10-14T21:04:00Z</dcterms:created>
  <dcterms:modified xsi:type="dcterms:W3CDTF">2015-10-14T21:07:00Z</dcterms:modified>
</cp:coreProperties>
</file>